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DF1724" w14:textId="2E87B4D1" w:rsidR="00A46C11" w:rsidRPr="00A46C11" w:rsidRDefault="00730F85" w:rsidP="00A46C11">
      <w:pPr>
        <w:spacing w:line="480" w:lineRule="auto"/>
        <w:ind w:firstLine="420"/>
        <w:jc w:val="left"/>
        <w:rPr>
          <w:rFonts w:ascii="Times New Roman" w:hAnsi="Times New Roman" w:cs="Times New Roman"/>
          <w:sz w:val="24"/>
          <w:szCs w:val="24"/>
        </w:rPr>
      </w:pPr>
      <w:r w:rsidRPr="00B70CB7">
        <w:rPr>
          <w:rFonts w:ascii="Times New Roman" w:hAnsi="Times New Roman" w:cs="Times New Roman"/>
          <w:sz w:val="24"/>
          <w:szCs w:val="24"/>
        </w:rPr>
        <w:t xml:space="preserve">Students answer the survey by rating from </w:t>
      </w:r>
      <w:r>
        <w:rPr>
          <w:rFonts w:ascii="Times New Roman" w:hAnsi="Times New Roman" w:cs="Times New Roman" w:hint="eastAsia"/>
          <w:sz w:val="24"/>
          <w:szCs w:val="24"/>
        </w:rPr>
        <w:t>Strong</w:t>
      </w:r>
      <w:r>
        <w:rPr>
          <w:rFonts w:ascii="Times New Roman" w:hAnsi="Times New Roman" w:cs="Times New Roman"/>
          <w:sz w:val="24"/>
          <w:szCs w:val="24"/>
        </w:rPr>
        <w:t>l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70CB7">
        <w:rPr>
          <w:rFonts w:ascii="Times New Roman" w:hAnsi="Times New Roman" w:cs="Times New Roman" w:hint="eastAsia"/>
          <w:sz w:val="24"/>
          <w:szCs w:val="24"/>
        </w:rPr>
        <w:t xml:space="preserve">Disagree (1), </w:t>
      </w:r>
      <w:r>
        <w:rPr>
          <w:rFonts w:ascii="Times New Roman" w:hAnsi="Times New Roman" w:cs="Times New Roman" w:hint="eastAsia"/>
          <w:sz w:val="24"/>
          <w:szCs w:val="24"/>
        </w:rPr>
        <w:t>Disa</w:t>
      </w:r>
      <w:r w:rsidRPr="00B70CB7">
        <w:rPr>
          <w:rFonts w:ascii="Times New Roman" w:hAnsi="Times New Roman" w:cs="Times New Roman" w:hint="eastAsia"/>
          <w:sz w:val="24"/>
          <w:szCs w:val="24"/>
        </w:rPr>
        <w:t xml:space="preserve">gree (2), </w:t>
      </w:r>
      <w:r>
        <w:rPr>
          <w:rFonts w:ascii="Times New Roman" w:hAnsi="Times New Roman" w:cs="Times New Roman" w:hint="eastAsia"/>
          <w:sz w:val="24"/>
          <w:szCs w:val="24"/>
        </w:rPr>
        <w:t>Neutral</w:t>
      </w:r>
      <w:r w:rsidRPr="00B70CB7">
        <w:rPr>
          <w:rFonts w:ascii="Times New Roman" w:hAnsi="Times New Roman" w:cs="Times New Roman" w:hint="eastAsia"/>
          <w:sz w:val="24"/>
          <w:szCs w:val="24"/>
        </w:rPr>
        <w:t xml:space="preserve"> (3), Agree (4) to </w:t>
      </w:r>
      <w:r>
        <w:rPr>
          <w:rFonts w:ascii="Times New Roman" w:hAnsi="Times New Roman" w:cs="Times New Roman" w:hint="eastAsia"/>
          <w:sz w:val="24"/>
          <w:szCs w:val="24"/>
        </w:rPr>
        <w:t>Strong</w:t>
      </w:r>
      <w:r>
        <w:rPr>
          <w:rFonts w:ascii="Times New Roman" w:hAnsi="Times New Roman" w:cs="Times New Roman"/>
          <w:sz w:val="24"/>
          <w:szCs w:val="24"/>
        </w:rPr>
        <w:t>ly</w:t>
      </w:r>
      <w:r w:rsidRPr="00B70CB7">
        <w:rPr>
          <w:rFonts w:ascii="Times New Roman" w:hAnsi="Times New Roman" w:cs="Times New Roman" w:hint="eastAsia"/>
          <w:sz w:val="24"/>
          <w:szCs w:val="24"/>
        </w:rPr>
        <w:t xml:space="preserve"> Agree</w:t>
      </w:r>
      <w:r w:rsidRPr="00B70CB7">
        <w:rPr>
          <w:rFonts w:ascii="Times New Roman" w:hAnsi="Times New Roman" w:cs="Times New Roman"/>
          <w:sz w:val="24"/>
          <w:szCs w:val="24"/>
        </w:rPr>
        <w:t xml:space="preserve"> </w:t>
      </w:r>
      <w:r w:rsidRPr="00B70CB7">
        <w:rPr>
          <w:rFonts w:ascii="Times New Roman" w:hAnsi="Times New Roman" w:cs="Times New Roman" w:hint="eastAsia"/>
          <w:sz w:val="24"/>
          <w:szCs w:val="24"/>
        </w:rPr>
        <w:t>(5)</w:t>
      </w:r>
      <w:r w:rsidRPr="00B70CB7">
        <w:rPr>
          <w:rFonts w:ascii="Times New Roman" w:hAnsi="Times New Roman" w:cs="Times New Roman"/>
          <w:sz w:val="24"/>
          <w:szCs w:val="24"/>
        </w:rPr>
        <w:t xml:space="preserve"> to describe how well </w:t>
      </w:r>
      <w:r>
        <w:rPr>
          <w:rFonts w:ascii="Times New Roman" w:hAnsi="Times New Roman" w:cs="Times New Roman"/>
          <w:sz w:val="24"/>
          <w:szCs w:val="24"/>
        </w:rPr>
        <w:t>a statement fitted</w:t>
      </w:r>
      <w:r w:rsidRPr="00B70CB7">
        <w:rPr>
          <w:rFonts w:ascii="Times New Roman" w:hAnsi="Times New Roman" w:cs="Times New Roman"/>
          <w:sz w:val="24"/>
          <w:szCs w:val="24"/>
        </w:rPr>
        <w:t xml:space="preserve"> their </w:t>
      </w:r>
      <w:r w:rsidRPr="00B70CB7">
        <w:rPr>
          <w:rFonts w:ascii="Times New Roman" w:hAnsi="Times New Roman" w:cs="Times New Roman" w:hint="eastAsia"/>
          <w:sz w:val="24"/>
          <w:szCs w:val="24"/>
        </w:rPr>
        <w:t>perception</w:t>
      </w:r>
      <w:r w:rsidRPr="00B70CB7">
        <w:rPr>
          <w:rFonts w:ascii="Times New Roman" w:hAnsi="Times New Roman" w:cs="Times New Roman"/>
          <w:sz w:val="24"/>
          <w:szCs w:val="24"/>
        </w:rPr>
        <w:t>.</w:t>
      </w:r>
      <w:r w:rsidRPr="00B70CB7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ListTable6Colorful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718"/>
        <w:gridCol w:w="3669"/>
        <w:gridCol w:w="1919"/>
      </w:tblGrid>
      <w:tr w:rsidR="00BD7A3F" w:rsidRPr="00B70CB7" w14:paraId="34313BB8" w14:textId="77777777" w:rsidTr="00A46C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BC7A594" w14:textId="77777777" w:rsidR="00BD7A3F" w:rsidRPr="00B70CB7" w:rsidRDefault="00BD7A3F" w:rsidP="00521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>Dimension</w:t>
            </w:r>
          </w:p>
        </w:tc>
        <w:tc>
          <w:tcPr>
            <w:tcW w:w="0" w:type="auto"/>
            <w:shd w:val="clear" w:color="auto" w:fill="FFFFFF" w:themeFill="background1"/>
          </w:tcPr>
          <w:p w14:paraId="7527EF03" w14:textId="77777777" w:rsidR="00BD7A3F" w:rsidRPr="00B70CB7" w:rsidRDefault="00BD7A3F" w:rsidP="005219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>Items</w:t>
            </w:r>
          </w:p>
        </w:tc>
        <w:tc>
          <w:tcPr>
            <w:tcW w:w="0" w:type="auto"/>
            <w:shd w:val="clear" w:color="auto" w:fill="FFFFFF" w:themeFill="background1"/>
          </w:tcPr>
          <w:p w14:paraId="18093489" w14:textId="424307E7" w:rsidR="00BD7A3F" w:rsidRPr="00B70CB7" w:rsidRDefault="00463175" w:rsidP="005219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ting scales</w:t>
            </w:r>
            <w:r w:rsidR="00964EE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</w:tr>
      <w:tr w:rsidR="00BD7A3F" w:rsidRPr="00B70CB7" w14:paraId="4620DA5A" w14:textId="77777777" w:rsidTr="00A46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FCCD46A" w14:textId="77777777" w:rsidR="00BD7A3F" w:rsidRPr="00B70CB7" w:rsidRDefault="00BD7A3F" w:rsidP="0052190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nternal </w:t>
            </w:r>
            <w:r w:rsidRPr="00B70CB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>eedback preference</w:t>
            </w:r>
          </w:p>
        </w:tc>
        <w:tc>
          <w:tcPr>
            <w:tcW w:w="0" w:type="auto"/>
            <w:shd w:val="clear" w:color="auto" w:fill="FFFFFF" w:themeFill="background1"/>
          </w:tcPr>
          <w:p w14:paraId="4FFDC6CA" w14:textId="77777777" w:rsidR="00BD7A3F" w:rsidRPr="00B70CB7" w:rsidRDefault="00BD7A3F" w:rsidP="0052190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C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 prefer reflecting on my performance for learning.</w:t>
            </w:r>
          </w:p>
        </w:tc>
        <w:tc>
          <w:tcPr>
            <w:tcW w:w="0" w:type="auto"/>
            <w:shd w:val="clear" w:color="auto" w:fill="FFFFFF" w:themeFill="background1"/>
          </w:tcPr>
          <w:p w14:paraId="680D2DED" w14:textId="77777777" w:rsidR="00C973A7" w:rsidRDefault="00C973A7" w:rsidP="0052190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ro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isagree (1)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sa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ree (2), </w:t>
            </w:r>
          </w:p>
          <w:p w14:paraId="55C01CE1" w14:textId="121473E4" w:rsidR="00BD7A3F" w:rsidRPr="00B70CB7" w:rsidRDefault="00C973A7" w:rsidP="0052190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eutral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3), Agree (4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ro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y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gree</w:t>
            </w:r>
            <w:r w:rsidRPr="00B70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>(5)</w:t>
            </w:r>
          </w:p>
        </w:tc>
      </w:tr>
      <w:tr w:rsidR="00BD7A3F" w:rsidRPr="00B70CB7" w14:paraId="5B1B8E17" w14:textId="77777777" w:rsidTr="00A46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56576C6" w14:textId="77777777" w:rsidR="00BD7A3F" w:rsidRPr="00B70CB7" w:rsidRDefault="00BD7A3F" w:rsidP="0052190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xternal </w:t>
            </w:r>
            <w:r w:rsidRPr="00B70CB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>eedback preference</w:t>
            </w:r>
          </w:p>
        </w:tc>
        <w:tc>
          <w:tcPr>
            <w:tcW w:w="0" w:type="auto"/>
            <w:shd w:val="clear" w:color="auto" w:fill="FFFFFF" w:themeFill="background1"/>
          </w:tcPr>
          <w:p w14:paraId="508A8017" w14:textId="77777777" w:rsidR="00BD7A3F" w:rsidRPr="00B70CB7" w:rsidRDefault="00BD7A3F" w:rsidP="0052190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C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 prefer to rely on the feedback that I receive from others in my learning.</w:t>
            </w:r>
          </w:p>
        </w:tc>
        <w:tc>
          <w:tcPr>
            <w:tcW w:w="0" w:type="auto"/>
            <w:shd w:val="clear" w:color="auto" w:fill="FFFFFF" w:themeFill="background1"/>
          </w:tcPr>
          <w:p w14:paraId="6C7E192A" w14:textId="77777777" w:rsidR="00C973A7" w:rsidRDefault="00C973A7" w:rsidP="00C973A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ro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isagree (1)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sa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ree (2), </w:t>
            </w:r>
          </w:p>
          <w:p w14:paraId="6C60DD6D" w14:textId="3C9843EA" w:rsidR="00BD7A3F" w:rsidRPr="00B70CB7" w:rsidRDefault="00C973A7" w:rsidP="00C973A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eutral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3), Agree (4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ro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y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gree</w:t>
            </w:r>
            <w:r w:rsidRPr="00B70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>(5)</w:t>
            </w:r>
          </w:p>
        </w:tc>
      </w:tr>
      <w:tr w:rsidR="00BD7A3F" w:rsidRPr="00B70CB7" w14:paraId="50C9D3C6" w14:textId="77777777" w:rsidTr="00A46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B26ECFC" w14:textId="77777777" w:rsidR="00BD7A3F" w:rsidRPr="00B70CB7" w:rsidRDefault="00BD7A3F" w:rsidP="0052190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nternal </w:t>
            </w:r>
            <w:r w:rsidRPr="00B70CB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edback </w:t>
            </w:r>
            <w:r w:rsidRPr="00B70CB7">
              <w:rPr>
                <w:rFonts w:ascii="Times New Roman" w:hAnsi="Times New Roman" w:cs="Times New Roman"/>
                <w:sz w:val="24"/>
                <w:szCs w:val="24"/>
              </w:rPr>
              <w:t>satisfaction</w:t>
            </w:r>
          </w:p>
        </w:tc>
        <w:tc>
          <w:tcPr>
            <w:tcW w:w="0" w:type="auto"/>
            <w:shd w:val="clear" w:color="auto" w:fill="FFFFFF" w:themeFill="background1"/>
          </w:tcPr>
          <w:p w14:paraId="2F5E5737" w14:textId="77777777" w:rsidR="00BD7A3F" w:rsidRPr="00B70CB7" w:rsidRDefault="00BD7A3F" w:rsidP="0052190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C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 am satisfied with my own reflections in my learning.</w:t>
            </w:r>
          </w:p>
        </w:tc>
        <w:tc>
          <w:tcPr>
            <w:tcW w:w="0" w:type="auto"/>
            <w:shd w:val="clear" w:color="auto" w:fill="FFFFFF" w:themeFill="background1"/>
          </w:tcPr>
          <w:p w14:paraId="387231F6" w14:textId="77777777" w:rsidR="00C973A7" w:rsidRDefault="00C973A7" w:rsidP="00C973A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ro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isagree (1)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sa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ree (2), </w:t>
            </w:r>
          </w:p>
          <w:p w14:paraId="5144A063" w14:textId="0FF38EED" w:rsidR="00BD7A3F" w:rsidRPr="00B70CB7" w:rsidRDefault="00C973A7" w:rsidP="00C973A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eutral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3), Agree (4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ro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y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gree</w:t>
            </w:r>
            <w:r w:rsidRPr="00B70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>(5)</w:t>
            </w:r>
          </w:p>
        </w:tc>
      </w:tr>
      <w:tr w:rsidR="00BD7A3F" w:rsidRPr="00B70CB7" w14:paraId="57BF6E6F" w14:textId="77777777" w:rsidTr="00A46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9CE3CA7" w14:textId="77777777" w:rsidR="00BD7A3F" w:rsidRPr="00B70CB7" w:rsidRDefault="00BD7A3F" w:rsidP="0052190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xternal </w:t>
            </w:r>
            <w:r w:rsidRPr="00B70CB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edback </w:t>
            </w:r>
            <w:r w:rsidRPr="00B70CB7">
              <w:rPr>
                <w:rFonts w:ascii="Times New Roman" w:hAnsi="Times New Roman" w:cs="Times New Roman"/>
                <w:sz w:val="24"/>
                <w:szCs w:val="24"/>
              </w:rPr>
              <w:t>satisfaction</w:t>
            </w:r>
          </w:p>
        </w:tc>
        <w:tc>
          <w:tcPr>
            <w:tcW w:w="0" w:type="auto"/>
            <w:shd w:val="clear" w:color="auto" w:fill="FFFFFF" w:themeFill="background1"/>
          </w:tcPr>
          <w:p w14:paraId="27F9B7D3" w14:textId="77777777" w:rsidR="00BD7A3F" w:rsidRPr="00B70CB7" w:rsidRDefault="00BD7A3F" w:rsidP="0052190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C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 am satisfied with the feedback that I receive from others to fulfill my learning</w:t>
            </w:r>
          </w:p>
        </w:tc>
        <w:tc>
          <w:tcPr>
            <w:tcW w:w="0" w:type="auto"/>
            <w:shd w:val="clear" w:color="auto" w:fill="FFFFFF" w:themeFill="background1"/>
          </w:tcPr>
          <w:p w14:paraId="0DBEC46F" w14:textId="77777777" w:rsidR="00C973A7" w:rsidRDefault="00C973A7" w:rsidP="00C973A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ro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isagree (1)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sa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ree (2), </w:t>
            </w:r>
          </w:p>
          <w:p w14:paraId="320DD55F" w14:textId="6A82A1DA" w:rsidR="00BD7A3F" w:rsidRPr="00B70CB7" w:rsidRDefault="00C973A7" w:rsidP="00C973A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eutral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3), Agree (4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ro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y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gree</w:t>
            </w:r>
            <w:r w:rsidRPr="00B70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>(5)</w:t>
            </w:r>
          </w:p>
        </w:tc>
      </w:tr>
      <w:tr w:rsidR="00BD7A3F" w:rsidRPr="00B70CB7" w14:paraId="4025D844" w14:textId="77777777" w:rsidTr="00A46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5FC78C1" w14:textId="77777777" w:rsidR="00BD7A3F" w:rsidRPr="00B70CB7" w:rsidRDefault="00BD7A3F" w:rsidP="0052190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nternal </w:t>
            </w:r>
            <w:r w:rsidRPr="00B70CB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>eedback trustworthiness</w:t>
            </w:r>
          </w:p>
        </w:tc>
        <w:tc>
          <w:tcPr>
            <w:tcW w:w="0" w:type="auto"/>
            <w:shd w:val="clear" w:color="auto" w:fill="FFFFFF" w:themeFill="background1"/>
          </w:tcPr>
          <w:p w14:paraId="21B17B8D" w14:textId="77777777" w:rsidR="00BD7A3F" w:rsidRPr="00B70CB7" w:rsidRDefault="00BD7A3F" w:rsidP="0052190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C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 trust that my own reflections help me better with my learning.</w:t>
            </w:r>
          </w:p>
        </w:tc>
        <w:tc>
          <w:tcPr>
            <w:tcW w:w="0" w:type="auto"/>
            <w:shd w:val="clear" w:color="auto" w:fill="FFFFFF" w:themeFill="background1"/>
          </w:tcPr>
          <w:p w14:paraId="308805A2" w14:textId="77777777" w:rsidR="00C973A7" w:rsidRDefault="00C973A7" w:rsidP="00C973A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ro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isagree (1)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sa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ree (2), </w:t>
            </w:r>
          </w:p>
          <w:p w14:paraId="30DD983B" w14:textId="6D4CDEBB" w:rsidR="00BD7A3F" w:rsidRPr="00B70CB7" w:rsidRDefault="00C973A7" w:rsidP="00C973A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eutral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3), Agree (4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ro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y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gree</w:t>
            </w:r>
            <w:r w:rsidRPr="00B70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>(5)</w:t>
            </w:r>
          </w:p>
        </w:tc>
      </w:tr>
      <w:tr w:rsidR="00BD7A3F" w:rsidRPr="00B70CB7" w14:paraId="3B43F216" w14:textId="77777777" w:rsidTr="00A46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6E67176" w14:textId="77777777" w:rsidR="00BD7A3F" w:rsidRPr="00B70CB7" w:rsidRDefault="00BD7A3F" w:rsidP="0052190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xternal </w:t>
            </w:r>
            <w:r w:rsidRPr="00B70CB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>eedback trustworthiness</w:t>
            </w:r>
          </w:p>
        </w:tc>
        <w:tc>
          <w:tcPr>
            <w:tcW w:w="0" w:type="auto"/>
            <w:shd w:val="clear" w:color="auto" w:fill="FFFFFF" w:themeFill="background1"/>
          </w:tcPr>
          <w:p w14:paraId="519B7DA7" w14:textId="77777777" w:rsidR="00BD7A3F" w:rsidRPr="00B70CB7" w:rsidRDefault="00BD7A3F" w:rsidP="0052190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C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 trust that the feedback I receive from others is more influential in </w:t>
            </w:r>
            <w:r w:rsidRPr="00B70C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my learning.</w:t>
            </w:r>
          </w:p>
        </w:tc>
        <w:tc>
          <w:tcPr>
            <w:tcW w:w="0" w:type="auto"/>
            <w:shd w:val="clear" w:color="auto" w:fill="FFFFFF" w:themeFill="background1"/>
          </w:tcPr>
          <w:p w14:paraId="3909A5B1" w14:textId="77777777" w:rsidR="00C973A7" w:rsidRDefault="00C973A7" w:rsidP="00C973A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Stro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isagree (1)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Disa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ree (2), </w:t>
            </w:r>
          </w:p>
          <w:p w14:paraId="55305BF0" w14:textId="42265795" w:rsidR="00BD7A3F" w:rsidRPr="00B70CB7" w:rsidRDefault="00C973A7" w:rsidP="00C973A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eutral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3), Agree (4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ro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y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gree</w:t>
            </w:r>
            <w:r w:rsidRPr="00B70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>(5)</w:t>
            </w:r>
          </w:p>
        </w:tc>
      </w:tr>
      <w:tr w:rsidR="00BD7A3F" w:rsidRPr="00B70CB7" w14:paraId="3BABC557" w14:textId="77777777" w:rsidTr="00A46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8AAFF0C" w14:textId="77777777" w:rsidR="00BD7A3F" w:rsidRPr="00B70CB7" w:rsidRDefault="00BD7A3F" w:rsidP="0052190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Progres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>facilitati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ffect of Internal Feedback</w:t>
            </w:r>
          </w:p>
        </w:tc>
        <w:tc>
          <w:tcPr>
            <w:tcW w:w="0" w:type="auto"/>
            <w:shd w:val="clear" w:color="auto" w:fill="FFFFFF" w:themeFill="background1"/>
          </w:tcPr>
          <w:p w14:paraId="13074D06" w14:textId="77777777" w:rsidR="00BD7A3F" w:rsidRPr="00B70CB7" w:rsidRDefault="00BD7A3F" w:rsidP="0052190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C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 own reflection on how I have performed the tasks help me with making progress in my learning</w:t>
            </w:r>
          </w:p>
        </w:tc>
        <w:tc>
          <w:tcPr>
            <w:tcW w:w="0" w:type="auto"/>
            <w:shd w:val="clear" w:color="auto" w:fill="FFFFFF" w:themeFill="background1"/>
          </w:tcPr>
          <w:p w14:paraId="53FAD8A1" w14:textId="77777777" w:rsidR="00C973A7" w:rsidRDefault="00C973A7" w:rsidP="00C973A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ro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isagree (1)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sa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ree (2), </w:t>
            </w:r>
          </w:p>
          <w:p w14:paraId="1A22949B" w14:textId="595568BC" w:rsidR="00BD7A3F" w:rsidRPr="00B70CB7" w:rsidRDefault="00C973A7" w:rsidP="00C973A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eutral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3), Agree (4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ro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y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gree</w:t>
            </w:r>
            <w:r w:rsidRPr="00B70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>(5)</w:t>
            </w:r>
          </w:p>
        </w:tc>
      </w:tr>
      <w:tr w:rsidR="00BD7A3F" w:rsidRPr="00B70CB7" w14:paraId="23A3E62E" w14:textId="77777777" w:rsidTr="00A46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7BE7BF0" w14:textId="77777777" w:rsidR="00BD7A3F" w:rsidRPr="00B70CB7" w:rsidRDefault="00BD7A3F" w:rsidP="0052190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>Progres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>facilitati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ffect of External Feedback</w:t>
            </w:r>
          </w:p>
        </w:tc>
        <w:tc>
          <w:tcPr>
            <w:tcW w:w="0" w:type="auto"/>
            <w:shd w:val="clear" w:color="auto" w:fill="FFFFFF" w:themeFill="background1"/>
          </w:tcPr>
          <w:p w14:paraId="71A57E27" w14:textId="77777777" w:rsidR="00BD7A3F" w:rsidRPr="00B70CB7" w:rsidRDefault="00BD7A3F" w:rsidP="0052190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C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he feedback that I receive from others help me progress in my learning </w:t>
            </w:r>
          </w:p>
        </w:tc>
        <w:tc>
          <w:tcPr>
            <w:tcW w:w="0" w:type="auto"/>
            <w:shd w:val="clear" w:color="auto" w:fill="FFFFFF" w:themeFill="background1"/>
          </w:tcPr>
          <w:p w14:paraId="3C9FE2BE" w14:textId="77777777" w:rsidR="00C973A7" w:rsidRDefault="00C973A7" w:rsidP="00C973A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ro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isagree (1)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sa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ree (2), </w:t>
            </w:r>
          </w:p>
          <w:p w14:paraId="74E58172" w14:textId="5CCA62D2" w:rsidR="00BD7A3F" w:rsidRPr="00B70CB7" w:rsidRDefault="00C973A7" w:rsidP="00C973A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eutral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3), Agree (4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ro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y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gree</w:t>
            </w:r>
            <w:r w:rsidRPr="00B70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0CB7">
              <w:rPr>
                <w:rFonts w:ascii="Times New Roman" w:hAnsi="Times New Roman" w:cs="Times New Roman" w:hint="eastAsia"/>
                <w:sz w:val="24"/>
                <w:szCs w:val="24"/>
              </w:rPr>
              <w:t>(5)</w:t>
            </w:r>
          </w:p>
        </w:tc>
      </w:tr>
    </w:tbl>
    <w:p w14:paraId="141BFD50" w14:textId="77777777" w:rsidR="00BD7A3F" w:rsidRDefault="00BD7A3F">
      <w:pPr>
        <w:rPr>
          <w:rFonts w:hint="eastAsia"/>
        </w:rPr>
      </w:pPr>
    </w:p>
    <w:sectPr w:rsidR="00BD7A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1E43E7"/>
    <w:multiLevelType w:val="hybridMultilevel"/>
    <w:tmpl w:val="8B84D746"/>
    <w:lvl w:ilvl="0" w:tplc="04090001">
      <w:start w:val="1"/>
      <w:numFmt w:val="bullet"/>
      <w:lvlText w:val=""/>
      <w:lvlJc w:val="left"/>
      <w:pPr>
        <w:ind w:left="92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6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8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40"/>
      </w:pPr>
      <w:rPr>
        <w:rFonts w:ascii="Wingdings" w:hAnsi="Wingdings" w:hint="default"/>
      </w:rPr>
    </w:lvl>
  </w:abstractNum>
  <w:num w:numId="1" w16cid:durableId="19922494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A3F"/>
    <w:rsid w:val="00002157"/>
    <w:rsid w:val="00017BD1"/>
    <w:rsid w:val="003E4CA6"/>
    <w:rsid w:val="00463175"/>
    <w:rsid w:val="00687476"/>
    <w:rsid w:val="00730F85"/>
    <w:rsid w:val="008B7E06"/>
    <w:rsid w:val="00964EEC"/>
    <w:rsid w:val="00A224E5"/>
    <w:rsid w:val="00A46C11"/>
    <w:rsid w:val="00B875FE"/>
    <w:rsid w:val="00BD7A3F"/>
    <w:rsid w:val="00C973A7"/>
    <w:rsid w:val="00D27B40"/>
    <w:rsid w:val="00D82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3181B"/>
  <w15:chartTrackingRefBased/>
  <w15:docId w15:val="{59D86EDC-4964-474C-9670-41DA3F759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A3F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7A3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7A3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7A3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7A3F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7A3F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7A3F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7A3F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7A3F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7A3F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7A3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7A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7A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7A3F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7A3F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7A3F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7A3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7A3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7A3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D7A3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D7A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7A3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D7A3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7A3F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D7A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7A3F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D7A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7A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7A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7A3F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BD7A3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">
    <w:name w:val="List Table 6 Colorful"/>
    <w:basedOn w:val="TableNormal"/>
    <w:uiPriority w:val="51"/>
    <w:rsid w:val="00A46C1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60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Hao (EDUC)</dc:creator>
  <cp:keywords/>
  <dc:description/>
  <cp:lastModifiedBy>Yu, Hao (EDUC)</cp:lastModifiedBy>
  <cp:revision>15</cp:revision>
  <dcterms:created xsi:type="dcterms:W3CDTF">2024-08-09T03:22:00Z</dcterms:created>
  <dcterms:modified xsi:type="dcterms:W3CDTF">2024-09-03T10:03:00Z</dcterms:modified>
</cp:coreProperties>
</file>